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AB69C" w14:textId="77777777" w:rsidR="004674D0" w:rsidRDefault="004674D0" w:rsidP="004674D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A: </w:t>
      </w:r>
      <w:r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Food-pic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mages</w:t>
      </w:r>
    </w:p>
    <w:p w14:paraId="717AB69D" w14:textId="77777777" w:rsidR="004674D0" w:rsidRPr="00043330" w:rsidRDefault="004674D0" w:rsidP="004674D0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43330">
        <w:rPr>
          <w:rFonts w:ascii="Times New Roman" w:eastAsia="Times New Roman" w:hAnsi="Times New Roman" w:cs="Times New Roman"/>
          <w:bCs/>
          <w:sz w:val="24"/>
          <w:szCs w:val="24"/>
        </w:rPr>
        <w:t>Images used for the food and animal stimuli in the GNG tasks were used with formal approval from a food-pics image database designed to facilitate standardization and comparability across studies of eating behavior:</w:t>
      </w:r>
    </w:p>
    <w:p w14:paraId="717AB69E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proofErr w:type="spellStart"/>
      <w:r w:rsidRPr="00F71033">
        <w:rPr>
          <w:rFonts w:asciiTheme="majorBidi" w:hAnsiTheme="majorBidi" w:cstheme="majorBidi"/>
          <w:sz w:val="24"/>
          <w:szCs w:val="24"/>
        </w:rPr>
        <w:t>Blechert</w:t>
      </w:r>
      <w:proofErr w:type="spellEnd"/>
      <w:r w:rsidRPr="00F71033">
        <w:rPr>
          <w:rFonts w:asciiTheme="majorBidi" w:hAnsiTheme="majorBidi" w:cstheme="majorBidi"/>
          <w:sz w:val="24"/>
          <w:szCs w:val="24"/>
        </w:rPr>
        <w:t xml:space="preserve">, J., </w:t>
      </w:r>
      <w:proofErr w:type="spellStart"/>
      <w:r w:rsidRPr="00F71033">
        <w:rPr>
          <w:rFonts w:asciiTheme="majorBidi" w:hAnsiTheme="majorBidi" w:cstheme="majorBidi"/>
          <w:sz w:val="24"/>
          <w:szCs w:val="24"/>
        </w:rPr>
        <w:t>Meule</w:t>
      </w:r>
      <w:proofErr w:type="spellEnd"/>
      <w:r w:rsidRPr="00F71033">
        <w:rPr>
          <w:rFonts w:asciiTheme="majorBidi" w:hAnsiTheme="majorBidi" w:cstheme="majorBidi"/>
          <w:sz w:val="24"/>
          <w:szCs w:val="24"/>
        </w:rPr>
        <w:t xml:space="preserve">, A., Busch, N. A., &amp; Ohla, K. (2014). Food-pics: an image database for </w:t>
      </w:r>
    </w:p>
    <w:p w14:paraId="717AB69F" w14:textId="77777777" w:rsidR="004674D0" w:rsidRDefault="004674D0" w:rsidP="004674D0">
      <w:pPr>
        <w:spacing w:after="0" w:line="240" w:lineRule="auto"/>
        <w:ind w:left="720"/>
        <w:contextualSpacing/>
        <w:rPr>
          <w:rFonts w:asciiTheme="majorBidi" w:hAnsiTheme="majorBidi" w:cstheme="majorBidi"/>
          <w:sz w:val="24"/>
          <w:szCs w:val="24"/>
        </w:rPr>
      </w:pPr>
      <w:r w:rsidRPr="00F71033">
        <w:rPr>
          <w:rFonts w:asciiTheme="majorBidi" w:hAnsiTheme="majorBidi" w:cstheme="majorBidi"/>
          <w:sz w:val="24"/>
          <w:szCs w:val="24"/>
        </w:rPr>
        <w:t xml:space="preserve">experimental research on eating and appetite. </w:t>
      </w:r>
      <w:r w:rsidRPr="00F71033">
        <w:rPr>
          <w:rFonts w:asciiTheme="majorBidi" w:hAnsiTheme="majorBidi" w:cstheme="majorBidi"/>
          <w:i/>
          <w:iCs/>
          <w:sz w:val="24"/>
          <w:szCs w:val="24"/>
        </w:rPr>
        <w:t>Frontiers in Psychology, 5</w:t>
      </w:r>
      <w:r w:rsidRPr="00F71033">
        <w:rPr>
          <w:rFonts w:asciiTheme="majorBidi" w:hAnsiTheme="majorBidi" w:cstheme="majorBidi"/>
          <w:sz w:val="24"/>
          <w:szCs w:val="24"/>
        </w:rPr>
        <w:t>, 617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hyperlink r:id="rId4" w:history="1">
        <w:r w:rsidRPr="001D5085">
          <w:rPr>
            <w:rStyle w:val="Hyperlink"/>
            <w:rFonts w:asciiTheme="majorBidi" w:hAnsiTheme="majorBidi" w:cstheme="majorBidi"/>
            <w:sz w:val="24"/>
            <w:szCs w:val="24"/>
          </w:rPr>
          <w:t>https://doi.org/10.3389/fpsyg.2014.00617</w:t>
        </w:r>
      </w:hyperlink>
    </w:p>
    <w:p w14:paraId="717AB6A0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717AB6A1" w14:textId="6724742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following specific </w:t>
      </w:r>
      <w:r w:rsidRPr="002F2F27">
        <w:rPr>
          <w:rFonts w:asciiTheme="majorBidi" w:hAnsiTheme="majorBidi" w:cstheme="majorBidi"/>
          <w:i/>
          <w:iCs/>
          <w:sz w:val="24"/>
          <w:szCs w:val="24"/>
        </w:rPr>
        <w:t>food-pics</w:t>
      </w:r>
      <w:r>
        <w:rPr>
          <w:rFonts w:asciiTheme="majorBidi" w:hAnsiTheme="majorBidi" w:cstheme="majorBidi"/>
          <w:sz w:val="24"/>
          <w:szCs w:val="24"/>
        </w:rPr>
        <w:t xml:space="preserve"> image numbers were used in this study. Images of gummy bears (0157) and horse (1167) appear in Figure </w:t>
      </w:r>
      <w:r w:rsidR="00BF57B7">
        <w:rPr>
          <w:rFonts w:asciiTheme="majorBidi" w:hAnsiTheme="majorBidi" w:cstheme="majorBidi"/>
          <w:sz w:val="24"/>
          <w:szCs w:val="24"/>
        </w:rPr>
        <w:t xml:space="preserve">1. 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717AB6A2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717AB6A3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0026 potato chips</w:t>
      </w:r>
    </w:p>
    <w:p w14:paraId="717AB6A4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0046 fried</w:t>
      </w:r>
    </w:p>
    <w:p w14:paraId="717AB6A5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0053 hotdog</w:t>
      </w:r>
    </w:p>
    <w:p w14:paraId="717AB6A6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0061 pizza</w:t>
      </w:r>
    </w:p>
    <w:p w14:paraId="717AB6A7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0065 burger</w:t>
      </w:r>
    </w:p>
    <w:p w14:paraId="717AB6A8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0073 pasta</w:t>
      </w:r>
    </w:p>
    <w:p w14:paraId="717AB6A9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0157 gummy bears</w:t>
      </w:r>
    </w:p>
    <w:p w14:paraId="717AB6AA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0169 donut</w:t>
      </w:r>
    </w:p>
    <w:p w14:paraId="717AB6AB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0296 M&amp;Ms</w:t>
      </w:r>
    </w:p>
    <w:p w14:paraId="717AB6AC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0298 cookie</w:t>
      </w:r>
    </w:p>
    <w:p w14:paraId="717AB6AD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0300 bread</w:t>
      </w:r>
    </w:p>
    <w:p w14:paraId="717AB6AE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0372 cereal</w:t>
      </w:r>
    </w:p>
    <w:p w14:paraId="717AB6AF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0488 waffle</w:t>
      </w:r>
    </w:p>
    <w:p w14:paraId="717AB6B0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0563 steak</w:t>
      </w:r>
    </w:p>
    <w:p w14:paraId="717AB6B1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160 rhino</w:t>
      </w:r>
    </w:p>
    <w:p w14:paraId="717AB6B2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161 fish1</w:t>
      </w:r>
    </w:p>
    <w:p w14:paraId="717AB6B3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162 fish2</w:t>
      </w:r>
    </w:p>
    <w:p w14:paraId="717AB6B4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167 horse</w:t>
      </w:r>
    </w:p>
    <w:p w14:paraId="717AB6B5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171 elephant</w:t>
      </w:r>
    </w:p>
    <w:p w14:paraId="717AB6B6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177 chick</w:t>
      </w:r>
    </w:p>
    <w:p w14:paraId="717AB6B7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181 dog1</w:t>
      </w:r>
    </w:p>
    <w:p w14:paraId="717AB6B8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179 dog2</w:t>
      </w:r>
    </w:p>
    <w:p w14:paraId="717AB6B9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180 dog3</w:t>
      </w:r>
    </w:p>
    <w:p w14:paraId="717AB6BA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183 fox</w:t>
      </w:r>
    </w:p>
    <w:p w14:paraId="717AB6BB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184 polar bear</w:t>
      </w:r>
    </w:p>
    <w:p w14:paraId="717AB6BC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185 cat</w:t>
      </w:r>
    </w:p>
    <w:p w14:paraId="717AB6BD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186 dog4</w:t>
      </w:r>
    </w:p>
    <w:p w14:paraId="717AB6BE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189 penguin</w:t>
      </w:r>
    </w:p>
    <w:p w14:paraId="717AB6BF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192 frog</w:t>
      </w:r>
    </w:p>
    <w:p w14:paraId="717AB6C0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193 bird</w:t>
      </w:r>
    </w:p>
    <w:p w14:paraId="717AB6C1" w14:textId="77777777" w:rsidR="004674D0" w:rsidRDefault="004674D0" w:rsidP="004674D0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717AB6C2" w14:textId="77777777" w:rsidR="00871FEB" w:rsidRDefault="00871FEB"/>
    <w:sectPr w:rsidR="00871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747"/>
    <w:rsid w:val="004674D0"/>
    <w:rsid w:val="00473747"/>
    <w:rsid w:val="004C21EB"/>
    <w:rsid w:val="004C53DE"/>
    <w:rsid w:val="00723121"/>
    <w:rsid w:val="00783476"/>
    <w:rsid w:val="00871FEB"/>
    <w:rsid w:val="00BF5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AB69C"/>
  <w15:chartTrackingRefBased/>
  <w15:docId w15:val="{EC5CCB77-7B95-41DA-A0DC-1557D3400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4D0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674D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3389/fpsyg.2014.006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</Words>
  <Characters>855</Characters>
  <Application>Microsoft Office Word</Application>
  <DocSecurity>0</DocSecurity>
  <Lines>7</Lines>
  <Paragraphs>2</Paragraphs>
  <ScaleCrop>false</ScaleCrop>
  <Company>Cincinnati Children's Hospital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arano, Carolina</dc:creator>
  <cp:keywords/>
  <dc:description/>
  <cp:lastModifiedBy>Bejarano, Carolina (She/Her/Hers)</cp:lastModifiedBy>
  <cp:revision>4</cp:revision>
  <dcterms:created xsi:type="dcterms:W3CDTF">2024-12-11T19:35:00Z</dcterms:created>
  <dcterms:modified xsi:type="dcterms:W3CDTF">2025-01-30T21:46:00Z</dcterms:modified>
</cp:coreProperties>
</file>